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e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64AAFA">
      <w:pPr>
        <w:jc w:val="both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b/>
          <w:sz w:val="21"/>
        </w:rPr>
        <w:t>Supplementary Table S</w:t>
      </w:r>
      <w:r>
        <w:rPr>
          <w:rFonts w:hint="eastAsia" w:ascii="Times New Roman Regular" w:hAnsi="Times New Roman Regular" w:eastAsia="宋体" w:cs="Times New Roman Regular"/>
          <w:b/>
          <w:sz w:val="21"/>
          <w:lang w:val="en-US" w:eastAsia="zh-CN"/>
        </w:rPr>
        <w:t>1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b/>
          <w:sz w:val="21"/>
        </w:rPr>
        <w:t>. Sensitivity analysis of the cumulative cranio-cervical burden score across alternative GTV-spinal cord distance thresholds</w:t>
      </w:r>
    </w:p>
    <w:p w14:paraId="444CBCBA">
      <w:pPr>
        <w:spacing w:after="120"/>
        <w:jc w:val="both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sz w:val="18"/>
        </w:rPr>
        <w:t>The cumulative burden score comprised three dichotomised factors: occipital base involvement, occipital condyle involvement, and atlanto-dental interval involvement. The proximity cohort was defined by GTV-spinal cord distance less than or equal to the stated threshold. The outcome was target-prioritized planning, defined as final cumulative PRV Dmax &gt; 50 Gy.</w:t>
      </w:r>
    </w:p>
    <w:p w14:paraId="70224028">
      <w:pPr>
        <w:jc w:val="both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b/>
          <w:sz w:val="19"/>
        </w:rPr>
        <w:t>Part A. Distribution of target-prioritized planning rates by cumulative burden score</w:t>
      </w:r>
    </w:p>
    <w:tbl>
      <w:tblPr>
        <w:tblStyle w:val="32"/>
        <w:tblW w:w="0" w:type="auto"/>
        <w:tblInd w:w="0" w:type="dxa"/>
        <w:tblBorders>
          <w:top w:val="single" w:color="BFBFBF" w:sz="4" w:space="0"/>
          <w:left w:val="single" w:color="BFBFBF" w:sz="4" w:space="0"/>
          <w:bottom w:val="single" w:color="BFBFBF" w:sz="4" w:space="0"/>
          <w:right w:val="single" w:color="BFBFBF" w:sz="4" w:space="0"/>
          <w:insideH w:val="single" w:color="BFBFBF" w:sz="4" w:space="0"/>
          <w:insideV w:val="single" w:color="BFBF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5"/>
        <w:gridCol w:w="2685"/>
        <w:gridCol w:w="2685"/>
        <w:gridCol w:w="3324"/>
      </w:tblGrid>
      <w:tr w14:paraId="451F765C">
        <w:trPr>
          <w:trHeight w:val="350" w:hRule="atLeast"/>
        </w:trPr>
        <w:tc>
          <w:tcPr>
            <w:tcW w:w="26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FE66112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26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AD6FD83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&lt;=1.0 cm (N = 43)</w:t>
            </w:r>
          </w:p>
        </w:tc>
        <w:tc>
          <w:tcPr>
            <w:tcW w:w="26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B6138AA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&lt;=1.5 cm (N = 109)</w:t>
            </w:r>
          </w:p>
        </w:tc>
        <w:tc>
          <w:tcPr>
            <w:tcW w:w="33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8729997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&lt;=2.0 cm (main analysis, N = 145)</w:t>
            </w:r>
          </w:p>
        </w:tc>
      </w:tr>
      <w:tr w14:paraId="4DA72201">
        <w:trPr>
          <w:trHeight w:val="322" w:hRule="atLeast"/>
        </w:trPr>
        <w:tc>
          <w:tcPr>
            <w:tcW w:w="26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D03E3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0 factors</w:t>
            </w:r>
          </w:p>
        </w:tc>
        <w:tc>
          <w:tcPr>
            <w:tcW w:w="26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02DB7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9 / 9 (100.0%)</w:t>
            </w:r>
          </w:p>
        </w:tc>
        <w:tc>
          <w:tcPr>
            <w:tcW w:w="26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B95A3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37 / 24 (64.9%)</w:t>
            </w:r>
          </w:p>
        </w:tc>
        <w:tc>
          <w:tcPr>
            <w:tcW w:w="33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21760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50 / 29 (58.0%)</w:t>
            </w:r>
          </w:p>
        </w:tc>
      </w:tr>
      <w:tr w14:paraId="0984A34C">
        <w:trPr>
          <w:trHeight w:val="309" w:hRule="atLeast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214EC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1 factor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2A70F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10 / 9 (90.0%)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2FF38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22 / 19 (86.4%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A3A9F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32 / 23 (71.9%)</w:t>
            </w:r>
          </w:p>
        </w:tc>
      </w:tr>
      <w:tr w14:paraId="4ED5ED9F">
        <w:trPr>
          <w:trHeight w:val="309" w:hRule="atLeast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93475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2 factor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0A7EF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13 / 12 (92.3%)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4B766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29 / 26 (89.7%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27B2B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38 / 31 (81.6%)</w:t>
            </w:r>
          </w:p>
        </w:tc>
      </w:tr>
      <w:tr w14:paraId="2E7E6413">
        <w:trPr>
          <w:trHeight w:val="350" w:hRule="atLeast"/>
        </w:trPr>
        <w:tc>
          <w:tcPr>
            <w:tcW w:w="26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B507597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3 factors</w:t>
            </w:r>
          </w:p>
        </w:tc>
        <w:tc>
          <w:tcPr>
            <w:tcW w:w="26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F3D2844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11 / 11 (100.0%)</w:t>
            </w:r>
          </w:p>
        </w:tc>
        <w:tc>
          <w:tcPr>
            <w:tcW w:w="26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53C044C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21 / 21 (100.0%)</w:t>
            </w:r>
          </w:p>
        </w:tc>
        <w:tc>
          <w:tcPr>
            <w:tcW w:w="33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FFD08D4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25 / 23 (92.0%)</w:t>
            </w:r>
          </w:p>
        </w:tc>
      </w:tr>
    </w:tbl>
    <w:p w14:paraId="65A00BA5">
      <w:pPr>
        <w:spacing w:after="120"/>
        <w:jc w:val="both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i/>
          <w:sz w:val="17"/>
        </w:rPr>
        <w:t>n shown as total / target-prioritized count, with the percentage representing the proportion of target-prioritized cases within each score category.</w:t>
      </w:r>
    </w:p>
    <w:p w14:paraId="278B9551">
      <w:pPr>
        <w:jc w:val="both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b/>
          <w:sz w:val="19"/>
        </w:rPr>
        <w:t>Part B. Logistic regression results</w:t>
      </w:r>
    </w:p>
    <w:tbl>
      <w:tblPr>
        <w:tblStyle w:val="32"/>
        <w:tblW w:w="0" w:type="auto"/>
        <w:tblInd w:w="0" w:type="dxa"/>
        <w:tblBorders>
          <w:top w:val="single" w:color="BFBFBF" w:sz="4" w:space="0"/>
          <w:left w:val="single" w:color="BFBFBF" w:sz="4" w:space="0"/>
          <w:bottom w:val="single" w:color="BFBFBF" w:sz="4" w:space="0"/>
          <w:right w:val="single" w:color="BFBFBF" w:sz="4" w:space="0"/>
          <w:insideH w:val="single" w:color="BFBFBF" w:sz="4" w:space="0"/>
          <w:insideV w:val="single" w:color="BFBF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990"/>
        <w:gridCol w:w="1574"/>
        <w:gridCol w:w="2932"/>
        <w:gridCol w:w="757"/>
        <w:gridCol w:w="2173"/>
        <w:gridCol w:w="3204"/>
        <w:gridCol w:w="1055"/>
      </w:tblGrid>
      <w:tr w14:paraId="02B3AFC3">
        <w:trPr>
          <w:trHeight w:val="563" w:hRule="atLeast"/>
        </w:trPr>
        <w:tc>
          <w:tcPr>
            <w:tcW w:w="1460" w:type="dxa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1E5D6867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Distance threshold</w:t>
            </w:r>
          </w:p>
        </w:tc>
        <w:tc>
          <w:tcPr>
            <w:tcW w:w="9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C0DD0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Cohort N</w:t>
            </w:r>
          </w:p>
        </w:tc>
        <w:tc>
          <w:tcPr>
            <w:tcW w:w="15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49CB2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TP n (%)</w:t>
            </w:r>
          </w:p>
        </w:tc>
        <w:tc>
          <w:tcPr>
            <w:tcW w:w="29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E205F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Trend OR per additional factor (95% CI)</w:t>
            </w:r>
          </w:p>
        </w:tc>
        <w:tc>
          <w:tcPr>
            <w:tcW w:w="7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05543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083AE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High-burden contrast</w:t>
            </w:r>
          </w:p>
        </w:tc>
        <w:tc>
          <w:tcPr>
            <w:tcW w:w="32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96AC9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High-burden OR (95% CI)</w:t>
            </w:r>
          </w:p>
        </w:tc>
        <w:tc>
          <w:tcPr>
            <w:tcW w:w="10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45E9D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P</w:t>
            </w:r>
          </w:p>
        </w:tc>
      </w:tr>
      <w:tr w14:paraId="0284705F">
        <w:trPr>
          <w:trHeight w:val="809" w:hRule="atLeast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9A148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&lt;=1.0 c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3A80A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1EBC7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41 (95.3%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F5992">
            <w:pPr>
              <w:spacing w:before="0" w:after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 xml:space="preserve">Not reported due to extreme outcome imbalance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  <w:p w14:paraId="1877F727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(TP = 41, SP = 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9A970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A60BE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6EFF3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2B808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—</w:t>
            </w:r>
          </w:p>
        </w:tc>
      </w:tr>
      <w:tr w14:paraId="097F1CCE">
        <w:trPr>
          <w:trHeight w:val="269" w:hRule="atLeast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A73CB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&lt;=1.5 c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07A3B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4073C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90 (82.6%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400CF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2.761 (1.484–5.138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5B46A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50B68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&gt;=2 vs 0 factors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AAF4D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8.486 (2.204–32.67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CFE01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0.002</w:t>
            </w:r>
          </w:p>
        </w:tc>
      </w:tr>
      <w:tr w14:paraId="4A65DACC">
        <w:trPr>
          <w:trHeight w:val="563" w:hRule="atLeast"/>
        </w:trPr>
        <w:tc>
          <w:tcPr>
            <w:tcW w:w="14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9EFE78A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&lt;=2.0cm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(main analysis)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D59812F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5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4CD23DD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106 (73.1%)</w:t>
            </w:r>
          </w:p>
        </w:tc>
        <w:tc>
          <w:tcPr>
            <w:tcW w:w="29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544B9FA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1.906 (1.298–2.799)</w:t>
            </w:r>
          </w:p>
        </w:tc>
        <w:tc>
          <w:tcPr>
            <w:tcW w:w="7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92596C0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5FD6D93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&gt;=2 vs 0 factors</w:t>
            </w:r>
          </w:p>
        </w:tc>
        <w:tc>
          <w:tcPr>
            <w:tcW w:w="32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1D84872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4.345 (1.763–10.707)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2C4E596">
            <w:pPr>
              <w:spacing w:before="0" w:after="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</w:rPr>
              <w:t>0.001</w:t>
            </w:r>
          </w:p>
        </w:tc>
      </w:tr>
    </w:tbl>
    <w:p w14:paraId="240642B1">
      <w:pPr>
        <w:spacing w:after="80"/>
        <w:jc w:val="both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sz w:val="17"/>
        </w:rPr>
        <w:t>CI = confidence interval. OR = odds ratio. TP = target-prioritized planning. SP = spinal-cord-prioritized planning. The high-burden contrast was defined as &gt;=2 versus 0 factors to ensure a consistent comparison across the evaluable thresholds and to avoid separation caused by all target-prioritized cases in the 3-factor group at the &lt;=1.5 cm threshold.</w:t>
      </w:r>
    </w:p>
    <w:p w14:paraId="5B74D15E">
      <w:pPr>
        <w:jc w:val="both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b/>
          <w:sz w:val="18"/>
        </w:rPr>
        <w:t xml:space="preserve">Interpretation. </w:t>
      </w:r>
      <w:r>
        <w:rPr>
          <w:rFonts w:hint="default" w:ascii="Times New Roman Regular" w:hAnsi="Times New Roman Regular" w:cs="Times New Roman Regular"/>
          <w:sz w:val="18"/>
        </w:rPr>
        <w:t>The &lt;=1.5 cm sensitivity threshold and the &lt;=2.0 cm main-analysis threshold showed the same direction of association. Higher cumulative burden scores were associated with a greater probability of target-prioritized planning. At the &lt;=1.0 cm threshold, regression results were not reported because only two spinal-cord-prioritized cases remained, making model estimates unstable. These findings support the robustness of the 2-cm institutional screening criterion while confirming that it functioned as a screening flag rather than a direct indication for target-prioritized planning.</w:t>
      </w:r>
    </w:p>
    <w:sectPr>
      <w:pgSz w:w="15840" w:h="12240" w:orient="landscape"/>
      <w:pgMar w:top="648" w:right="648" w:bottom="648" w:left="648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ＭＳ 明朝">
    <w:altName w:val="Hiragino Sans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ゴシック">
    <w:altName w:val="Hiragino Sans"/>
    <w:panose1 w:val="00000000000000000000"/>
    <w:charset w:val="80"/>
    <w:family w:val="modern"/>
    <w:pitch w:val="default"/>
    <w:sig w:usb0="00000000" w:usb1="00000000" w:usb2="00000010" w:usb3="00000000" w:csb0="00020000" w:csb1="00000000"/>
  </w:font>
  <w:font w:name="Courier">
    <w:altName w:val="苹方-简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ＭＳ ゴシック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BAF7F182"/>
    <w:rsid w:val="FEF7C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Arial" w:hAnsi="Arial" w:eastAsia="Arial" w:cstheme="minorBidi"/>
      <w:sz w:val="18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tyleName="APA" SelectedStyle="/APA.XSL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25895.25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4T15:15:00Z</dcterms:created>
  <dc:creator>python-docx</dc:creator>
  <dc:description>generated by python-docx</dc:description>
  <cp:lastModifiedBy>肉松小百合</cp:lastModifiedBy>
  <dcterms:modified xsi:type="dcterms:W3CDTF">2026-06-10T14:23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E611E5983FE458713100296A644C313C_42</vt:lpwstr>
  </property>
</Properties>
</file>